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65A7" w:rsidRPr="00722222" w:rsidRDefault="00722222">
      <w:pPr>
        <w:rPr>
          <w:rFonts w:ascii="Arial" w:hAnsi="Arial" w:cs="Arial"/>
        </w:rPr>
      </w:pPr>
      <w:bookmarkStart w:id="0" w:name="OLE_LINK279"/>
      <w:bookmarkStart w:id="1" w:name="OLE_LINK280"/>
      <w:r w:rsidRPr="00722222">
        <w:rPr>
          <w:rFonts w:ascii="Arial" w:hAnsi="Arial" w:cs="Arial"/>
          <w:b/>
        </w:rPr>
        <w:t>Table S</w:t>
      </w:r>
      <w:r w:rsidR="00A2294E">
        <w:rPr>
          <w:rFonts w:ascii="Arial" w:hAnsi="Arial" w:cs="Arial" w:hint="eastAsia"/>
          <w:b/>
        </w:rPr>
        <w:t>1</w:t>
      </w:r>
      <w:r w:rsidRPr="00722222">
        <w:rPr>
          <w:rFonts w:ascii="Arial" w:hAnsi="Arial" w:cs="Arial"/>
          <w:sz w:val="24"/>
        </w:rPr>
        <w:t xml:space="preserve"> </w:t>
      </w:r>
      <w:r w:rsidRPr="00722222">
        <w:rPr>
          <w:rFonts w:ascii="Arial" w:hAnsi="Arial" w:cs="Arial"/>
        </w:rPr>
        <w:t>Egger's linear regression test for publication bias in different genetic models</w:t>
      </w:r>
      <w:bookmarkEnd w:id="0"/>
      <w:bookmarkEnd w:id="1"/>
      <w:r w:rsidR="00986C04">
        <w:rPr>
          <w:rFonts w:ascii="Arial" w:hAnsi="Arial" w:cs="Arial" w:hint="eastAsia"/>
        </w:rPr>
        <w:t>.</w:t>
      </w:r>
    </w:p>
    <w:p w:rsidR="00D30E98" w:rsidRDefault="00D30E98"/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40"/>
        <w:gridCol w:w="1571"/>
        <w:gridCol w:w="625"/>
        <w:gridCol w:w="929"/>
        <w:gridCol w:w="2002"/>
      </w:tblGrid>
      <w:tr w:rsidR="00AF44AF" w:rsidRPr="00AF44AF" w:rsidTr="00D30E98">
        <w:trPr>
          <w:trHeight w:val="330"/>
        </w:trPr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Genetic model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Standard error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95% CI of intercept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Allelic comparison mode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5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6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55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2.36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4.26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Recessive model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72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0.28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2.77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Dominant model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2.10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58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1.36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8.01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Overdominant model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32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39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1.65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3.98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Homozygote comparison model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87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40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0.64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3.07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Heterozygote comparison model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2.00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55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15</w:t>
            </w:r>
          </w:p>
        </w:tc>
        <w:tc>
          <w:tcPr>
            <w:tcW w:w="0" w:type="auto"/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1.35</w:t>
            </w:r>
            <w:r w:rsidRPr="00AF44AF">
              <w:rPr>
                <w:rFonts w:ascii="Arial" w:cs="Arial"/>
              </w:rPr>
              <w:t>，</w:t>
            </w:r>
            <w:r w:rsidRPr="00AF44AF">
              <w:rPr>
                <w:rFonts w:ascii="Arial" w:hAnsi="Arial" w:cs="Arial"/>
              </w:rPr>
              <w:t xml:space="preserve"> 7.56</w:t>
            </w:r>
          </w:p>
        </w:tc>
      </w:tr>
      <w:tr w:rsidR="00D30E98" w:rsidRPr="00AF44AF" w:rsidTr="00D30E98">
        <w:trPr>
          <w:trHeight w:val="330"/>
        </w:trPr>
        <w:tc>
          <w:tcPr>
            <w:tcW w:w="0" w:type="auto"/>
            <w:tcBorders>
              <w:bottom w:val="single" w:sz="12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Homozygote vs. heterozygot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1.27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noWrap/>
            <w:hideMark/>
          </w:tcPr>
          <w:p w:rsidR="00D30E98" w:rsidRPr="00AF44AF" w:rsidRDefault="00D30E98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0.22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noWrap/>
            <w:hideMark/>
          </w:tcPr>
          <w:p w:rsidR="00D30E98" w:rsidRPr="00AF44AF" w:rsidRDefault="00AF44AF" w:rsidP="00790880">
            <w:pPr>
              <w:jc w:val="center"/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-0.56,</w:t>
            </w:r>
            <w:r w:rsidR="00D30E98" w:rsidRPr="00AF44AF">
              <w:rPr>
                <w:rFonts w:ascii="Arial" w:hAnsi="Arial" w:cs="Arial"/>
              </w:rPr>
              <w:t xml:space="preserve">  2.20</w:t>
            </w:r>
          </w:p>
        </w:tc>
      </w:tr>
      <w:tr w:rsidR="00D30E98" w:rsidRPr="00AF44AF" w:rsidTr="00D30E98">
        <w:trPr>
          <w:trHeight w:val="315"/>
        </w:trPr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  <w:r w:rsidRPr="00AF44AF">
              <w:rPr>
                <w:rFonts w:ascii="Arial" w:hAnsi="Arial" w:cs="Arial"/>
              </w:rPr>
              <w:t>Abbreviations: CI, confidence interval</w:t>
            </w:r>
            <w:r w:rsidR="00163FA4">
              <w:rPr>
                <w:rFonts w:ascii="Arial" w:hAnsi="Arial" w:cs="Arial" w:hint="eastAsia"/>
              </w:rPr>
              <w:t>.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noWrap/>
            <w:hideMark/>
          </w:tcPr>
          <w:p w:rsidR="00D30E98" w:rsidRPr="00AF44AF" w:rsidRDefault="00D30E98">
            <w:pPr>
              <w:rPr>
                <w:rFonts w:ascii="Arial" w:hAnsi="Arial" w:cs="Arial"/>
              </w:rPr>
            </w:pPr>
          </w:p>
        </w:tc>
      </w:tr>
    </w:tbl>
    <w:p w:rsidR="00D30E98" w:rsidRDefault="00D30E98"/>
    <w:sectPr w:rsidR="00D30E98" w:rsidSect="006A65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4164" w:rsidRDefault="00424164" w:rsidP="00D30E98">
      <w:r>
        <w:separator/>
      </w:r>
    </w:p>
  </w:endnote>
  <w:endnote w:type="continuationSeparator" w:id="1">
    <w:p w:rsidR="00424164" w:rsidRDefault="00424164" w:rsidP="00D30E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4164" w:rsidRDefault="00424164" w:rsidP="00D30E98">
      <w:r>
        <w:separator/>
      </w:r>
    </w:p>
  </w:footnote>
  <w:footnote w:type="continuationSeparator" w:id="1">
    <w:p w:rsidR="00424164" w:rsidRDefault="00424164" w:rsidP="00D30E9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0E98"/>
    <w:rsid w:val="000633A7"/>
    <w:rsid w:val="000F0DAF"/>
    <w:rsid w:val="00163FA4"/>
    <w:rsid w:val="002B583A"/>
    <w:rsid w:val="00320D5D"/>
    <w:rsid w:val="00424164"/>
    <w:rsid w:val="006A65A7"/>
    <w:rsid w:val="00722222"/>
    <w:rsid w:val="00790880"/>
    <w:rsid w:val="00986C04"/>
    <w:rsid w:val="00A2294E"/>
    <w:rsid w:val="00A336EF"/>
    <w:rsid w:val="00AF44AF"/>
    <w:rsid w:val="00B95803"/>
    <w:rsid w:val="00D30E98"/>
    <w:rsid w:val="00E019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5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0E9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0E98"/>
    <w:rPr>
      <w:sz w:val="18"/>
      <w:szCs w:val="18"/>
    </w:rPr>
  </w:style>
  <w:style w:type="table" w:styleId="a5">
    <w:name w:val="Table Grid"/>
    <w:basedOn w:val="a1"/>
    <w:uiPriority w:val="59"/>
    <w:rsid w:val="00D30E9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2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3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13-08-07T14:53:00Z</dcterms:created>
  <dcterms:modified xsi:type="dcterms:W3CDTF">2014-01-01T15:12:00Z</dcterms:modified>
</cp:coreProperties>
</file>